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9168" w:type="dxa"/>
        <w:jc w:val="center"/>
        <w:tblInd w:w="-555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4316"/>
        <w:gridCol w:w="2101"/>
        <w:gridCol w:w="104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 ID(lev2)</w:t>
            </w:r>
          </w:p>
        </w:tc>
        <w:tc>
          <w:tcPr>
            <w:tcW w:w="431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 Term(lev2)</w:t>
            </w:r>
          </w:p>
        </w:tc>
        <w:tc>
          <w:tcPr>
            <w:tcW w:w="210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 Term(lev1)</w:t>
            </w:r>
          </w:p>
        </w:tc>
        <w:tc>
          <w:tcPr>
            <w:tcW w:w="104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ene Numbe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4456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synapse part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4215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other organism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32991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acromolecular complex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48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4421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extracellular region part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9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4464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 part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2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4422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organelle part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9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4217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other organism part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4423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virion part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46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4425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embrane part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21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5202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synapse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4420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extracellular matrix component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31974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embrane-enclosed lumen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7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3226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organelle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50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5623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2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19012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virion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46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30054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 junction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16020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embrane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41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5576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extracellular region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31012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extracellular matrix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4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98772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olecular function regulator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6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5488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nding Molecular Function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945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16530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etallochaperone activity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3824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atalytic activity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641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16209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antioxidant activity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5198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structural molecule activity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3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0988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transcription factor activity, protein binding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5215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transporter activity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49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1071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ucleic acid binding transcription factor activity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4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60089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olecular transducer activity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75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22610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adhesion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5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51179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localization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14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8519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egative regulation of biological process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3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7610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ehavior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32501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ulticellular organismal process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47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4848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hase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0003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reproduction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6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9987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process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961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71840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ular component organization or biogenesis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86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0007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growth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8518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positive regulation of biological process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5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2376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immune system process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8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8152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etabolic process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806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50789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regulation of biological process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83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4699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single-organism process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755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23052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signaling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05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50896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response to stimulus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89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22414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reproductive process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9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8511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rhythmic process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01906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 killing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51704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multi-organism process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95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40011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locomotion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98743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cell aggregation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tcBorders>
              <w:left w:val="nil"/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32502</w:t>
            </w:r>
          </w:p>
        </w:tc>
        <w:tc>
          <w:tcPr>
            <w:tcW w:w="4316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developmental process</w:t>
            </w:r>
          </w:p>
        </w:tc>
        <w:tc>
          <w:tcPr>
            <w:tcW w:w="2101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tcBorders>
              <w:right w:val="nil"/>
              <w:insideV w:val="nil"/>
            </w:tcBorders>
            <w:shd w:val="clear" w:color="auto" w:fill="BFBFBF" w:themeFill="text1" w:themeFillTint="3F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42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07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O:0065007</w:t>
            </w:r>
          </w:p>
        </w:tc>
        <w:tc>
          <w:tcPr>
            <w:tcW w:w="4316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regulation</w:t>
            </w:r>
          </w:p>
        </w:tc>
        <w:tc>
          <w:tcPr>
            <w:tcW w:w="2101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1044" w:type="dxa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4016</w:t>
            </w:r>
          </w:p>
        </w:tc>
      </w:tr>
    </w:tbl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1A3167"/>
    <w:rsid w:val="001B54D2"/>
    <w:rsid w:val="001E745C"/>
    <w:rsid w:val="00323B43"/>
    <w:rsid w:val="003D37D8"/>
    <w:rsid w:val="003E18C3"/>
    <w:rsid w:val="00426133"/>
    <w:rsid w:val="004358AB"/>
    <w:rsid w:val="00456616"/>
    <w:rsid w:val="004600E7"/>
    <w:rsid w:val="005C13C1"/>
    <w:rsid w:val="00837D98"/>
    <w:rsid w:val="008B7726"/>
    <w:rsid w:val="009A6E25"/>
    <w:rsid w:val="00A0460F"/>
    <w:rsid w:val="00D31D50"/>
    <w:rsid w:val="00D32DB7"/>
    <w:rsid w:val="00F95DAC"/>
    <w:rsid w:val="5681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6">
    <w:name w:val="Light Shading"/>
    <w:basedOn w:val="5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4"/>
    <w:link w:val="3"/>
    <w:semiHidden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4"/>
    <w:link w:val="2"/>
    <w:semiHidden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9</Words>
  <Characters>2617</Characters>
  <Lines>21</Lines>
  <Paragraphs>6</Paragraphs>
  <TotalTime>0</TotalTime>
  <ScaleCrop>false</ScaleCrop>
  <LinksUpToDate>false</LinksUpToDate>
  <CharactersWithSpaces>307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ce</dc:creator>
  <cp:lastModifiedBy>峨眉山灵猴</cp:lastModifiedBy>
  <dcterms:modified xsi:type="dcterms:W3CDTF">2018-04-17T13:42:3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